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3AB" w:rsidRPr="00473629" w:rsidRDefault="004503AB" w:rsidP="004503AB">
      <w:pPr>
        <w:pStyle w:val="Naslov1"/>
        <w:rPr>
          <w:rFonts w:ascii="Times New Roman" w:hAnsi="Times New Roman" w:cs="Times New Roman"/>
          <w:b/>
          <w:color w:val="000000" w:themeColor="text1"/>
          <w:lang w:val="en-GB"/>
        </w:rPr>
      </w:pPr>
      <w:bookmarkStart w:id="0" w:name="_Hlk28942802"/>
      <w:r w:rsidRPr="00473629">
        <w:rPr>
          <w:rFonts w:ascii="Times New Roman" w:hAnsi="Times New Roman" w:cs="Times New Roman"/>
          <w:b/>
          <w:color w:val="000000" w:themeColor="text1"/>
          <w:lang w:val="en-GB"/>
        </w:rPr>
        <w:t>Statistical analysis of data shown in Figs 2 and 3</w:t>
      </w:r>
    </w:p>
    <w:bookmarkEnd w:id="0"/>
    <w:p w:rsidR="004503AB" w:rsidRPr="00473629" w:rsidRDefault="004503AB" w:rsidP="004503AB">
      <w:pPr>
        <w:rPr>
          <w:color w:val="000000" w:themeColor="text1"/>
          <w:lang w:val="en-GB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629">
        <w:rPr>
          <w:rFonts w:ascii="Times New Roman" w:hAnsi="Times New Roman" w:cs="Times New Roman"/>
          <w:color w:val="000000" w:themeColor="text1"/>
          <w:sz w:val="24"/>
          <w:szCs w:val="24"/>
        </w:rPr>
        <w:t>Fig 2C:</w:t>
      </w:r>
    </w:p>
    <w:p w:rsidR="004503AB" w:rsidRPr="00473629" w:rsidRDefault="004503AB" w:rsidP="004503AB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Paired t-test: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Fig 2C statistical analysis - standing incubator 36C saline low UVA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157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850"/>
          <w:tab w:val="center" w:pos="2600"/>
          <w:tab w:val="center" w:pos="3600"/>
          <w:tab w:val="center" w:pos="460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reatment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5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32.288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76.37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 day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2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72.111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41.63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3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60.828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5.119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.702  with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2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-21.104 to 281.104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659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change that occurred with the treatment is not great enough to exclude the possibility that the difference is due to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hance  (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 = 0.066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ne-tailed P-value = 0.0329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pStyle w:val="Naslov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sample mean of treatment seeded exceeds the sample mean of treatment 3 </w:t>
      </w:r>
      <w:proofErr w:type="spell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yz</w:t>
      </w:r>
      <w:proofErr w:type="spell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y an amount that is greater than would be expected by chance, rejecting the hypothesis that the population mean of treatment 3 </w:t>
      </w:r>
      <w:proofErr w:type="spell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yz</w:t>
      </w:r>
      <w:proofErr w:type="spell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s greater than or equal to the population mean of treatment seeded. (P = 0.066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629">
        <w:rPr>
          <w:rFonts w:ascii="Times New Roman" w:hAnsi="Times New Roman" w:cs="Times New Roman"/>
          <w:color w:val="000000" w:themeColor="text1"/>
          <w:sz w:val="24"/>
          <w:szCs w:val="24"/>
        </w:rPr>
        <w:t>Fig 2D:</w:t>
      </w:r>
    </w:p>
    <w:p w:rsidR="004503AB" w:rsidRPr="00473629" w:rsidRDefault="004503AB" w:rsidP="004503AB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-test</w:t>
      </w:r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Fig 2D statistical analysis - standing incubator 36C saline high UVA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270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 Test (Brown-Forsythe):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092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esult of the equal variance test indicates the likelihood that the two group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sampl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opulations with equal variances, but does not guarantee the equality or inequality of the two variances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450"/>
          <w:tab w:val="center" w:pos="2200"/>
          <w:tab w:val="center" w:pos="3200"/>
          <w:tab w:val="center" w:pos="4200"/>
          <w:tab w:val="center" w:pos="5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roup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500"/>
          <w:tab w:val="decimal" w:pos="2300"/>
          <w:tab w:val="decimal" w:pos="3200"/>
          <w:tab w:val="decimal" w:pos="4200"/>
          <w:tab w:val="decimal" w:pos="5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4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42.5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71.35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5.678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500"/>
          <w:tab w:val="decimal" w:pos="2300"/>
          <w:tab w:val="decimal" w:pos="3200"/>
          <w:tab w:val="decimal" w:pos="4200"/>
          <w:tab w:val="decimal" w:pos="5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 day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4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5.5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1.705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5.852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 of mean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27.000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se the results of Welch's test, where equal variance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not assum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f the equality of the population variances of the two groups is in doubt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Assumed (Student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.513  with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6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38.532 to 215.468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126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13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Not Assumed (Welch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.513  with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3.161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15.191 to 238.809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360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pStyle w:val="Naslov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36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629">
        <w:rPr>
          <w:rFonts w:ascii="Times New Roman" w:hAnsi="Times New Roman" w:cs="Times New Roman"/>
          <w:color w:val="000000" w:themeColor="text1"/>
          <w:sz w:val="24"/>
          <w:szCs w:val="24"/>
        </w:rPr>
        <w:t>Fig 3A:</w:t>
      </w:r>
    </w:p>
    <w:p w:rsidR="004503AB" w:rsidRPr="00473629" w:rsidRDefault="004503AB" w:rsidP="004503AB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-test</w:t>
      </w:r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2019 flow chamber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726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 Test (Brown-Forsythe):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1.000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esult of the equal variance test indicates the likelihood that the two group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sampl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opulations with equal variances, but does not guarantee the equality or inequality of the two variances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450"/>
          <w:tab w:val="center" w:pos="2200"/>
          <w:tab w:val="center" w:pos="3200"/>
          <w:tab w:val="center" w:pos="4200"/>
          <w:tab w:val="center" w:pos="5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roup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500"/>
          <w:tab w:val="decimal" w:pos="2300"/>
          <w:tab w:val="decimal" w:pos="3200"/>
          <w:tab w:val="decimal" w:pos="4200"/>
          <w:tab w:val="decimal" w:pos="5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26.66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2.14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8.559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500"/>
          <w:tab w:val="decimal" w:pos="2300"/>
          <w:tab w:val="decimal" w:pos="3200"/>
          <w:tab w:val="decimal" w:pos="4200"/>
          <w:tab w:val="decimal" w:pos="5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ncoat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73.33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2.14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8.559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 of mean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53.333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se the results of Welch's test, where equal variance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not assum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f the equality of the population variances of the two groups is in doubt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Assumed (Student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5.842  with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4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80.461 to 226.206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0428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04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Not Assumed (Welch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5.842  with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4.000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80.461 to 226.206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0428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04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2019 flow chamber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529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 Test (Brown-Forsythe):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381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esult of the equal variance test indicates the likelihood that the two group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sampl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opulations with equal variances, but does not guarantee the equality or inequality of the two variances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550"/>
          <w:tab w:val="center" w:pos="2300"/>
          <w:tab w:val="center" w:pos="3300"/>
          <w:tab w:val="center" w:pos="4300"/>
          <w:tab w:val="center" w:pos="52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roup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600"/>
          <w:tab w:val="decimal" w:pos="2400"/>
          <w:tab w:val="decimal" w:pos="3300"/>
          <w:tab w:val="decimal" w:pos="43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26.66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2.14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8.559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600"/>
          <w:tab w:val="decimal" w:pos="2400"/>
          <w:tab w:val="decimal" w:pos="3300"/>
          <w:tab w:val="decimal" w:pos="43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iO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T coat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93.33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7.572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4.372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 of mean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33.333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se the results of Welch's test, where equal variance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not assum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f the equality of the population variances of the two groups is in doubt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Assumed (Student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12.237 with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180.394 to 286.272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00256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&lt;0.001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Not Assumed (Welch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12.237 with 2.221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151.294 to 315.373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0441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04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2019 flow chamber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575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 Test (Brown-Forsythe):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362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esult of the equal variance test indicates the likelihood that the two group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sampl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opulations with equal variances, but does not guarantee the equality or inequality of the two variances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850"/>
          <w:tab w:val="center" w:pos="2600"/>
          <w:tab w:val="center" w:pos="3600"/>
          <w:tab w:val="center" w:pos="460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roup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26.66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2.14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8.559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u-TiO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T coat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89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6.55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.78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 of mean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37.667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se the results of Welch's test, where equal variance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not assum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f the equality of the population variances of the two groups is in doubt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Assumed (Student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12.547 with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185.077 to 290.257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00232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&lt;0.001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Not Assumed (Welch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12.547 with 2.166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156.168 to 319.165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0462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05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629">
        <w:rPr>
          <w:rFonts w:ascii="Times New Roman" w:hAnsi="Times New Roman" w:cs="Times New Roman"/>
          <w:color w:val="000000" w:themeColor="text1"/>
          <w:sz w:val="24"/>
          <w:szCs w:val="24"/>
        </w:rPr>
        <w:t>Fig 3B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2019 flow chamber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334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 Test (Brown-Forsythe):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771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esult of the equal variance test indicates the likelihood that the two group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sampl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opulations with equal variances, but does not guarantee the equality or inequality of the two variances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550"/>
          <w:tab w:val="center" w:pos="2300"/>
          <w:tab w:val="center" w:pos="3300"/>
          <w:tab w:val="center" w:pos="4300"/>
          <w:tab w:val="center" w:pos="52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roup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600"/>
          <w:tab w:val="decimal" w:pos="2400"/>
          <w:tab w:val="decimal" w:pos="3300"/>
          <w:tab w:val="decimal" w:pos="43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9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6.05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0.81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600"/>
          <w:tab w:val="decimal" w:pos="2400"/>
          <w:tab w:val="decimal" w:pos="3300"/>
          <w:tab w:val="decimal" w:pos="43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iO2NT coat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8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4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3.094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 of mean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10.000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se the results of Welch's test, where equal variance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not assum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f the equality of the population variances of the two groups is in doubt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Equal Variances Assumed (Student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3.538 with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23.677 to 196.323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241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24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Not Assumed (Welch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3.538 with 3.958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23.311 to 196.689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245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24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2019 flow chamber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559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 Test (Brown-Forsythe):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1.000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esult of the equal variance test indicates the likelihood that the two group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sampl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opulations with equal variances, but does not guarantee the equality or inequality of the two variances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850"/>
          <w:tab w:val="center" w:pos="2600"/>
          <w:tab w:val="center" w:pos="3600"/>
          <w:tab w:val="center" w:pos="460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roup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9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6.056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0.81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u-TiO2NT coat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93.33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1.54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6.66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 of mean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96.667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se the results of Welch's test, where equal variance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not assum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f the equality of the population variances of the two groups is in doubt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Assumed (Student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4.422 with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35.979 to 157.355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115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11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Not Assumed (Welch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4.422 with 2.406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2.619 to 190.715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335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34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629">
        <w:rPr>
          <w:rFonts w:ascii="Times New Roman" w:hAnsi="Times New Roman" w:cs="Times New Roman"/>
          <w:color w:val="000000" w:themeColor="text1"/>
          <w:sz w:val="24"/>
          <w:szCs w:val="24"/>
        </w:rPr>
        <w:t>Fig 3C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2019 flow chamber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195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 Test (Brown-Forsythe):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1.000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esult of the equal variance test indicates the likelihood that the two group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sampl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opulations with equal variances, but does not guarantee the equality or inequality of the two variances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550"/>
          <w:tab w:val="center" w:pos="2300"/>
          <w:tab w:val="center" w:pos="3300"/>
          <w:tab w:val="center" w:pos="4300"/>
          <w:tab w:val="center" w:pos="52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roup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600"/>
          <w:tab w:val="decimal" w:pos="2400"/>
          <w:tab w:val="decimal" w:pos="3300"/>
          <w:tab w:val="decimal" w:pos="43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6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4.641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600"/>
          <w:tab w:val="decimal" w:pos="2400"/>
          <w:tab w:val="decimal" w:pos="3300"/>
          <w:tab w:val="decimal" w:pos="43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iO2NT coat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33.33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5.275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8.819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 of mean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26.667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se the results of Welch's test, where equal variance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not assum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f the equality of the population variances of the two groups is in doubt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Assumed (Student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5.795 with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65.979 to 187.355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0441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04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Not Assumed (Welch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5.795 with 2.749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32.619 to 220.715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130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13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Data source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1 in 2019 flow chamber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rmality Test (Shapiro-Wilk): 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0.202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 Test (Brown-Forsythe):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Pass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(P = 1.000)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esult of the equal variance test indicates the likelihood that the two group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sampl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opulations with equal variances, but does not guarantee the equality or inequality of the two variances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tabs>
          <w:tab w:val="center" w:pos="1850"/>
          <w:tab w:val="center" w:pos="2600"/>
          <w:tab w:val="center" w:pos="3600"/>
          <w:tab w:val="center" w:pos="460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roup Name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N 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issing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Mean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  <w:proofErr w:type="spellStart"/>
      <w:proofErr w:type="gramStart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d</w:t>
      </w:r>
      <w:proofErr w:type="spellEnd"/>
      <w:proofErr w:type="gramEnd"/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Dev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  <w:t>SEM</w:t>
      </w: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d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6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4.641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0.00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tabs>
          <w:tab w:val="decimal" w:pos="1900"/>
          <w:tab w:val="decimal" w:pos="2700"/>
          <w:tab w:val="decimal" w:pos="3600"/>
          <w:tab w:val="decimal" w:pos="46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u-TiO2NT coated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3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0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256.667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5.275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8.819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erence of means</w:t>
      </w: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103.333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se the results of Welch's test, where equal variances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 not assumed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f the equality of the population variances of the two groups is in doubt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Assumed (Student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4.727 with </w:t>
      </w: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42.645 to 164.021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0912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difference in the mean values of the two groups is greater than would be expected by chance; there is a statistically significant difference between the input groups (P = 0.009).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 Variances Not Assumed (Welch's t-test):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 = 4.727 with 2.749 degrees of freedom. 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5 percent</w:t>
      </w:r>
      <w:proofErr w:type="gramEnd"/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wo-tailed confidence interval for difference of means: 9.285 to 197.381</w:t>
      </w: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503AB" w:rsidRPr="00473629" w:rsidRDefault="004503AB" w:rsidP="004503A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736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wo-tailed P-value = 0.0218</w:t>
      </w:r>
    </w:p>
    <w:p w:rsidR="004503AB" w:rsidRPr="00473629" w:rsidRDefault="004503AB" w:rsidP="004503AB">
      <w:pPr>
        <w:rPr>
          <w:color w:val="000000" w:themeColor="text1"/>
        </w:rPr>
      </w:pPr>
    </w:p>
    <w:p w:rsidR="004503AB" w:rsidRPr="00473629" w:rsidRDefault="004503AB" w:rsidP="004503AB">
      <w:pPr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</w:pPr>
    </w:p>
    <w:p w:rsidR="002F2F35" w:rsidRDefault="002F2F35">
      <w:bookmarkStart w:id="1" w:name="_GoBack"/>
      <w:bookmarkEnd w:id="1"/>
    </w:p>
    <w:sectPr w:rsidR="002F2F35" w:rsidSect="009A16A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3AB"/>
    <w:rsid w:val="002F2F35"/>
    <w:rsid w:val="0045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5D51FC-D44E-46EB-BA60-B0397DD0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4503AB"/>
    <w:rPr>
      <w:lang w:val="en-US"/>
    </w:rPr>
  </w:style>
  <w:style w:type="paragraph" w:styleId="Naslov1">
    <w:name w:val="heading 1"/>
    <w:basedOn w:val="Navaden"/>
    <w:next w:val="Navaden"/>
    <w:link w:val="Naslov1Znak"/>
    <w:uiPriority w:val="9"/>
    <w:qFormat/>
    <w:rsid w:val="004503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4503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tevilkavrstice">
    <w:name w:val="line number"/>
    <w:basedOn w:val="Privzetapisavaodstavka"/>
    <w:uiPriority w:val="99"/>
    <w:semiHidden/>
    <w:unhideWhenUsed/>
    <w:rsid w:val="00450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39</Words>
  <Characters>10485</Characters>
  <Application>Microsoft Office Word</Application>
  <DocSecurity>0</DocSecurity>
  <Lines>87</Lines>
  <Paragraphs>2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eic, Martin</dc:creator>
  <cp:keywords/>
  <dc:description/>
  <cp:lastModifiedBy>Dobeic, Martin</cp:lastModifiedBy>
  <cp:revision>1</cp:revision>
  <dcterms:created xsi:type="dcterms:W3CDTF">2020-01-04T06:57:00Z</dcterms:created>
  <dcterms:modified xsi:type="dcterms:W3CDTF">2020-01-04T06:58:00Z</dcterms:modified>
</cp:coreProperties>
</file>